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78A21" w14:textId="4D096331" w:rsidR="003D73B0" w:rsidRPr="005319C5" w:rsidRDefault="003D73B0" w:rsidP="003D73B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Pr="005319C5">
        <w:rPr>
          <w:rFonts w:ascii="Times New Roman" w:hAnsi="Times New Roman" w:cs="Times New Roman" w:hint="eastAsia"/>
          <w:b/>
          <w:bCs/>
        </w:rPr>
        <w:t>.</w:t>
      </w:r>
      <w:r w:rsidRPr="005319C5">
        <w:rPr>
          <w:rFonts w:ascii="Times New Roman" w:hAnsi="Times New Roman" w:cs="Times New Roman"/>
          <w:b/>
          <w:bCs/>
        </w:rPr>
        <w:t xml:space="preserve"> Full name of the abbreviation of laboratory tests and units</w:t>
      </w:r>
      <w:r>
        <w:rPr>
          <w:rFonts w:ascii="Times New Roman" w:hAnsi="Times New Roman" w:cs="Times New Roman"/>
          <w:b/>
          <w:bCs/>
        </w:rPr>
        <w:t>.</w:t>
      </w:r>
    </w:p>
    <w:p w14:paraId="264B1085" w14:textId="77777777" w:rsidR="003D73B0" w:rsidRPr="005319C5" w:rsidRDefault="003D73B0" w:rsidP="003D73B0">
      <w:pPr>
        <w:spacing w:line="480" w:lineRule="auto"/>
        <w:rPr>
          <w:rFonts w:ascii="Times New Roman" w:hAnsi="Times New Roman" w:cs="Times New Roman"/>
        </w:rPr>
      </w:pPr>
      <w:r w:rsidRPr="005319C5">
        <w:rPr>
          <w:rFonts w:ascii="Times New Roman" w:hAnsi="Times New Roman" w:cs="Times New Roman"/>
        </w:rPr>
        <w:t>NA, not applicable.</w:t>
      </w:r>
    </w:p>
    <w:tbl>
      <w:tblPr>
        <w:tblStyle w:val="ae"/>
        <w:tblW w:w="6658" w:type="dxa"/>
        <w:tblLook w:val="04A0" w:firstRow="1" w:lastRow="0" w:firstColumn="1" w:lastColumn="0" w:noHBand="0" w:noVBand="1"/>
      </w:tblPr>
      <w:tblGrid>
        <w:gridCol w:w="1237"/>
        <w:gridCol w:w="3887"/>
        <w:gridCol w:w="1534"/>
      </w:tblGrid>
      <w:tr w:rsidR="003D73B0" w:rsidRPr="005319C5" w14:paraId="0A9648A0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28C593D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3887" w:type="dxa"/>
            <w:noWrap/>
            <w:vAlign w:val="center"/>
            <w:hideMark/>
          </w:tcPr>
          <w:p w14:paraId="3EC44FB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ull Name</w:t>
            </w:r>
          </w:p>
        </w:tc>
        <w:tc>
          <w:tcPr>
            <w:tcW w:w="1534" w:type="dxa"/>
            <w:noWrap/>
            <w:vAlign w:val="center"/>
            <w:hideMark/>
          </w:tcPr>
          <w:p w14:paraId="0C328EA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t</w:t>
            </w:r>
          </w:p>
        </w:tc>
      </w:tr>
      <w:tr w:rsidR="003D73B0" w:rsidRPr="005319C5" w14:paraId="268CD326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426CD3F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P</w:t>
            </w:r>
          </w:p>
        </w:tc>
        <w:tc>
          <w:tcPr>
            <w:tcW w:w="3887" w:type="dxa"/>
            <w:noWrap/>
            <w:vAlign w:val="center"/>
            <w:hideMark/>
          </w:tcPr>
          <w:p w14:paraId="640C0976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1534" w:type="dxa"/>
            <w:noWrap/>
            <w:vAlign w:val="center"/>
            <w:hideMark/>
          </w:tcPr>
          <w:p w14:paraId="3CD3DB32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/L</w:t>
            </w:r>
          </w:p>
        </w:tc>
      </w:tr>
      <w:tr w:rsidR="003D73B0" w:rsidRPr="005319C5" w14:paraId="666F5CBA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38D254F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3887" w:type="dxa"/>
            <w:noWrap/>
            <w:vAlign w:val="center"/>
            <w:hideMark/>
          </w:tcPr>
          <w:p w14:paraId="58DD0CA2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anine Aminotransferase</w:t>
            </w:r>
          </w:p>
        </w:tc>
        <w:tc>
          <w:tcPr>
            <w:tcW w:w="1534" w:type="dxa"/>
            <w:noWrap/>
            <w:vAlign w:val="center"/>
            <w:hideMark/>
          </w:tcPr>
          <w:p w14:paraId="333A80E3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/L</w:t>
            </w:r>
          </w:p>
        </w:tc>
      </w:tr>
      <w:tr w:rsidR="003D73B0" w:rsidRPr="005319C5" w14:paraId="45C003A1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59454AB9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T</w:t>
            </w:r>
          </w:p>
        </w:tc>
        <w:tc>
          <w:tcPr>
            <w:tcW w:w="3887" w:type="dxa"/>
            <w:noWrap/>
            <w:vAlign w:val="center"/>
            <w:hideMark/>
          </w:tcPr>
          <w:p w14:paraId="52507E69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rtate Aminotransferase</w:t>
            </w:r>
          </w:p>
        </w:tc>
        <w:tc>
          <w:tcPr>
            <w:tcW w:w="1534" w:type="dxa"/>
            <w:noWrap/>
            <w:vAlign w:val="center"/>
            <w:hideMark/>
          </w:tcPr>
          <w:p w14:paraId="750E6ED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/L</w:t>
            </w:r>
          </w:p>
        </w:tc>
      </w:tr>
      <w:tr w:rsidR="003D73B0" w:rsidRPr="005319C5" w14:paraId="0D2609BA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72580E2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UN</w:t>
            </w:r>
          </w:p>
        </w:tc>
        <w:tc>
          <w:tcPr>
            <w:tcW w:w="3887" w:type="dxa"/>
            <w:noWrap/>
            <w:vAlign w:val="center"/>
            <w:hideMark/>
          </w:tcPr>
          <w:p w14:paraId="3724DA9F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ood Urea Nitrogen</w:t>
            </w:r>
          </w:p>
        </w:tc>
        <w:tc>
          <w:tcPr>
            <w:tcW w:w="1534" w:type="dxa"/>
            <w:noWrap/>
            <w:vAlign w:val="center"/>
            <w:hideMark/>
          </w:tcPr>
          <w:p w14:paraId="1BE3CC6C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dL</w:t>
            </w:r>
          </w:p>
        </w:tc>
      </w:tr>
      <w:tr w:rsidR="003D73B0" w:rsidRPr="005319C5" w14:paraId="35F02687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74FEAC8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o.</w:t>
            </w:r>
          </w:p>
        </w:tc>
        <w:tc>
          <w:tcPr>
            <w:tcW w:w="3887" w:type="dxa"/>
            <w:noWrap/>
            <w:vAlign w:val="center"/>
            <w:hideMark/>
          </w:tcPr>
          <w:p w14:paraId="1FEEB5B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ophil</w:t>
            </w:r>
          </w:p>
        </w:tc>
        <w:tc>
          <w:tcPr>
            <w:tcW w:w="1534" w:type="dxa"/>
            <w:noWrap/>
            <w:vAlign w:val="center"/>
            <w:hideMark/>
          </w:tcPr>
          <w:p w14:paraId="23BD72F7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3D73B0" w:rsidRPr="005319C5" w14:paraId="5677792A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5902D6B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ood Ketone</w:t>
            </w:r>
          </w:p>
        </w:tc>
        <w:tc>
          <w:tcPr>
            <w:tcW w:w="3887" w:type="dxa"/>
            <w:noWrap/>
            <w:vAlign w:val="center"/>
            <w:hideMark/>
          </w:tcPr>
          <w:p w14:paraId="5CF51EB9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ood Ketone</w:t>
            </w:r>
          </w:p>
        </w:tc>
        <w:tc>
          <w:tcPr>
            <w:tcW w:w="1534" w:type="dxa"/>
            <w:noWrap/>
            <w:vAlign w:val="center"/>
            <w:hideMark/>
          </w:tcPr>
          <w:p w14:paraId="42A88808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/L</w:t>
            </w:r>
          </w:p>
        </w:tc>
      </w:tr>
      <w:tr w:rsidR="003D73B0" w:rsidRPr="005319C5" w14:paraId="2E451A67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40702D6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K</w:t>
            </w:r>
          </w:p>
        </w:tc>
        <w:tc>
          <w:tcPr>
            <w:tcW w:w="3887" w:type="dxa"/>
            <w:noWrap/>
            <w:vAlign w:val="center"/>
            <w:hideMark/>
          </w:tcPr>
          <w:p w14:paraId="2A8BA16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e Kinase</w:t>
            </w:r>
          </w:p>
        </w:tc>
        <w:tc>
          <w:tcPr>
            <w:tcW w:w="1534" w:type="dxa"/>
            <w:noWrap/>
            <w:vAlign w:val="center"/>
            <w:hideMark/>
          </w:tcPr>
          <w:p w14:paraId="49BB374B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/L</w:t>
            </w:r>
          </w:p>
        </w:tc>
      </w:tr>
      <w:tr w:rsidR="003D73B0" w:rsidRPr="005319C5" w14:paraId="6E7C4E9D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2C12B94F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K-MB</w:t>
            </w:r>
          </w:p>
        </w:tc>
        <w:tc>
          <w:tcPr>
            <w:tcW w:w="3887" w:type="dxa"/>
            <w:noWrap/>
            <w:vAlign w:val="center"/>
            <w:hideMark/>
          </w:tcPr>
          <w:p w14:paraId="655BE802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e Kinase MB</w:t>
            </w:r>
          </w:p>
        </w:tc>
        <w:tc>
          <w:tcPr>
            <w:tcW w:w="1534" w:type="dxa"/>
            <w:noWrap/>
            <w:vAlign w:val="center"/>
            <w:hideMark/>
          </w:tcPr>
          <w:p w14:paraId="11E08C8A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/mL</w:t>
            </w:r>
          </w:p>
        </w:tc>
      </w:tr>
      <w:tr w:rsidR="003D73B0" w:rsidRPr="005319C5" w14:paraId="40F1C1B6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31E0DDF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E</w:t>
            </w:r>
          </w:p>
        </w:tc>
        <w:tc>
          <w:tcPr>
            <w:tcW w:w="3887" w:type="dxa"/>
            <w:noWrap/>
            <w:vAlign w:val="center"/>
            <w:hideMark/>
          </w:tcPr>
          <w:p w14:paraId="1AB0FD9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1534" w:type="dxa"/>
            <w:noWrap/>
            <w:vAlign w:val="center"/>
            <w:hideMark/>
          </w:tcPr>
          <w:p w14:paraId="12FE4D8C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dL</w:t>
            </w:r>
          </w:p>
        </w:tc>
      </w:tr>
      <w:tr w:rsidR="003D73B0" w:rsidRPr="005319C5" w14:paraId="22D9A7CC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15A13265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</w:t>
            </w:r>
          </w:p>
        </w:tc>
        <w:tc>
          <w:tcPr>
            <w:tcW w:w="3887" w:type="dxa"/>
            <w:noWrap/>
            <w:vAlign w:val="center"/>
            <w:hideMark/>
          </w:tcPr>
          <w:p w14:paraId="641706E9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1534" w:type="dxa"/>
            <w:noWrap/>
            <w:vAlign w:val="center"/>
            <w:hideMark/>
          </w:tcPr>
          <w:p w14:paraId="6270F7A7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/L</w:t>
            </w:r>
          </w:p>
        </w:tc>
      </w:tr>
      <w:tr w:rsidR="003D73B0" w:rsidRPr="005319C5" w14:paraId="41D78A59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130706B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</w:t>
            </w:r>
          </w:p>
        </w:tc>
        <w:tc>
          <w:tcPr>
            <w:tcW w:w="3887" w:type="dxa"/>
            <w:noWrap/>
            <w:vAlign w:val="center"/>
            <w:hideMark/>
          </w:tcPr>
          <w:p w14:paraId="0F98760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ide</w:t>
            </w:r>
          </w:p>
        </w:tc>
        <w:tc>
          <w:tcPr>
            <w:tcW w:w="1534" w:type="dxa"/>
            <w:noWrap/>
            <w:vAlign w:val="center"/>
            <w:hideMark/>
          </w:tcPr>
          <w:p w14:paraId="66F4366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/L</w:t>
            </w:r>
          </w:p>
        </w:tc>
      </w:tr>
      <w:tr w:rsidR="003D73B0" w:rsidRPr="005319C5" w14:paraId="5DD07806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4E3410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-BIL</w:t>
            </w:r>
          </w:p>
        </w:tc>
        <w:tc>
          <w:tcPr>
            <w:tcW w:w="3887" w:type="dxa"/>
            <w:noWrap/>
            <w:vAlign w:val="center"/>
            <w:hideMark/>
          </w:tcPr>
          <w:p w14:paraId="1D41F146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irubin, Direct</w:t>
            </w:r>
          </w:p>
        </w:tc>
        <w:tc>
          <w:tcPr>
            <w:tcW w:w="1534" w:type="dxa"/>
            <w:noWrap/>
            <w:vAlign w:val="center"/>
            <w:hideMark/>
          </w:tcPr>
          <w:p w14:paraId="05D1D476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dL</w:t>
            </w:r>
          </w:p>
        </w:tc>
      </w:tr>
      <w:tr w:rsidR="003D73B0" w:rsidRPr="005319C5" w14:paraId="63EBCF9F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2199711F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-Dimer</w:t>
            </w:r>
          </w:p>
        </w:tc>
        <w:tc>
          <w:tcPr>
            <w:tcW w:w="3887" w:type="dxa"/>
            <w:noWrap/>
            <w:vAlign w:val="center"/>
            <w:hideMark/>
          </w:tcPr>
          <w:p w14:paraId="16957E2B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Dimer</w:t>
            </w:r>
          </w:p>
        </w:tc>
        <w:tc>
          <w:tcPr>
            <w:tcW w:w="1534" w:type="dxa"/>
            <w:noWrap/>
            <w:vAlign w:val="center"/>
            <w:hideMark/>
          </w:tcPr>
          <w:p w14:paraId="0015EB2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 FEU</w:t>
            </w:r>
          </w:p>
        </w:tc>
      </w:tr>
      <w:tr w:rsidR="003D73B0" w:rsidRPr="005319C5" w14:paraId="5CC08228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68890265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os.</w:t>
            </w:r>
          </w:p>
        </w:tc>
        <w:tc>
          <w:tcPr>
            <w:tcW w:w="3887" w:type="dxa"/>
            <w:noWrap/>
            <w:vAlign w:val="center"/>
            <w:hideMark/>
          </w:tcPr>
          <w:p w14:paraId="6B2DB8E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sinophil</w:t>
            </w:r>
          </w:p>
        </w:tc>
        <w:tc>
          <w:tcPr>
            <w:tcW w:w="1534" w:type="dxa"/>
            <w:noWrap/>
            <w:vAlign w:val="center"/>
            <w:hideMark/>
          </w:tcPr>
          <w:p w14:paraId="541C4CF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3D73B0" w:rsidRPr="005319C5" w14:paraId="5ED86078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604E12B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P</w:t>
            </w:r>
          </w:p>
        </w:tc>
        <w:tc>
          <w:tcPr>
            <w:tcW w:w="3887" w:type="dxa"/>
            <w:noWrap/>
            <w:vAlign w:val="center"/>
            <w:hideMark/>
          </w:tcPr>
          <w:p w14:paraId="2E31F78A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brinogen Degradation Products</w:t>
            </w:r>
          </w:p>
        </w:tc>
        <w:tc>
          <w:tcPr>
            <w:tcW w:w="1534" w:type="dxa"/>
            <w:noWrap/>
            <w:vAlign w:val="center"/>
            <w:hideMark/>
          </w:tcPr>
          <w:p w14:paraId="4DF22DEB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</w:tr>
      <w:tr w:rsidR="003D73B0" w:rsidRPr="005319C5" w14:paraId="35D160D1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2DF9BC1A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GT</w:t>
            </w:r>
          </w:p>
        </w:tc>
        <w:tc>
          <w:tcPr>
            <w:tcW w:w="3887" w:type="dxa"/>
            <w:noWrap/>
            <w:vAlign w:val="center"/>
            <w:hideMark/>
          </w:tcPr>
          <w:p w14:paraId="60B2097C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utamyl Transferase</w:t>
            </w:r>
          </w:p>
        </w:tc>
        <w:tc>
          <w:tcPr>
            <w:tcW w:w="1534" w:type="dxa"/>
            <w:noWrap/>
            <w:vAlign w:val="center"/>
            <w:hideMark/>
          </w:tcPr>
          <w:p w14:paraId="2922C44C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/L</w:t>
            </w:r>
          </w:p>
        </w:tc>
      </w:tr>
      <w:tr w:rsidR="003D73B0" w:rsidRPr="005319C5" w14:paraId="455C6EAB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3C7BF729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U</w:t>
            </w:r>
          </w:p>
        </w:tc>
        <w:tc>
          <w:tcPr>
            <w:tcW w:w="3887" w:type="dxa"/>
            <w:noWrap/>
            <w:vAlign w:val="center"/>
            <w:hideMark/>
          </w:tcPr>
          <w:p w14:paraId="7AC5B37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534" w:type="dxa"/>
            <w:noWrap/>
            <w:vAlign w:val="center"/>
            <w:hideMark/>
          </w:tcPr>
          <w:p w14:paraId="0D81BDD6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dL</w:t>
            </w:r>
          </w:p>
        </w:tc>
      </w:tr>
      <w:tr w:rsidR="003D73B0" w:rsidRPr="005319C5" w14:paraId="3BE7DEA2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60E6B3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B</w:t>
            </w:r>
          </w:p>
        </w:tc>
        <w:tc>
          <w:tcPr>
            <w:tcW w:w="3887" w:type="dxa"/>
            <w:noWrap/>
            <w:vAlign w:val="center"/>
            <w:hideMark/>
          </w:tcPr>
          <w:p w14:paraId="7234EA2F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1534" w:type="dxa"/>
            <w:noWrap/>
            <w:vAlign w:val="center"/>
            <w:hideMark/>
          </w:tcPr>
          <w:p w14:paraId="730903E8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dL</w:t>
            </w:r>
          </w:p>
        </w:tc>
      </w:tr>
      <w:tr w:rsidR="003D73B0" w:rsidRPr="005319C5" w14:paraId="391D08A2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4954B05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T</w:t>
            </w:r>
          </w:p>
        </w:tc>
        <w:tc>
          <w:tcPr>
            <w:tcW w:w="3887" w:type="dxa"/>
            <w:noWrap/>
            <w:vAlign w:val="center"/>
            <w:hideMark/>
          </w:tcPr>
          <w:p w14:paraId="50FEAC83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atocrit</w:t>
            </w:r>
          </w:p>
        </w:tc>
        <w:tc>
          <w:tcPr>
            <w:tcW w:w="1534" w:type="dxa"/>
            <w:noWrap/>
            <w:vAlign w:val="center"/>
            <w:hideMark/>
          </w:tcPr>
          <w:p w14:paraId="552CF76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3D73B0" w:rsidRPr="005319C5" w14:paraId="5875CDD7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29E1083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3887" w:type="dxa"/>
            <w:noWrap/>
            <w:vAlign w:val="center"/>
            <w:hideMark/>
          </w:tcPr>
          <w:p w14:paraId="390600C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1534" w:type="dxa"/>
            <w:noWrap/>
            <w:vAlign w:val="center"/>
            <w:hideMark/>
          </w:tcPr>
          <w:p w14:paraId="3657918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/L</w:t>
            </w:r>
          </w:p>
        </w:tc>
      </w:tr>
      <w:tr w:rsidR="003D73B0" w:rsidRPr="005319C5" w14:paraId="2A367563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3A6691F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DH</w:t>
            </w:r>
          </w:p>
        </w:tc>
        <w:tc>
          <w:tcPr>
            <w:tcW w:w="3887" w:type="dxa"/>
            <w:noWrap/>
            <w:vAlign w:val="center"/>
            <w:hideMark/>
          </w:tcPr>
          <w:p w14:paraId="0BFB6B6F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tate Dehydrogenase</w:t>
            </w:r>
          </w:p>
        </w:tc>
        <w:tc>
          <w:tcPr>
            <w:tcW w:w="1534" w:type="dxa"/>
            <w:noWrap/>
            <w:vAlign w:val="center"/>
            <w:hideMark/>
          </w:tcPr>
          <w:p w14:paraId="4755309B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/L</w:t>
            </w:r>
          </w:p>
        </w:tc>
      </w:tr>
      <w:tr w:rsidR="003D73B0" w:rsidRPr="005319C5" w14:paraId="13FBC008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64230F5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ctic acid</w:t>
            </w:r>
          </w:p>
        </w:tc>
        <w:tc>
          <w:tcPr>
            <w:tcW w:w="3887" w:type="dxa"/>
            <w:noWrap/>
            <w:vAlign w:val="center"/>
            <w:hideMark/>
          </w:tcPr>
          <w:p w14:paraId="345CE04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tic Acid</w:t>
            </w:r>
          </w:p>
        </w:tc>
        <w:tc>
          <w:tcPr>
            <w:tcW w:w="1534" w:type="dxa"/>
            <w:noWrap/>
            <w:vAlign w:val="center"/>
            <w:hideMark/>
          </w:tcPr>
          <w:p w14:paraId="6A13C865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/L</w:t>
            </w:r>
          </w:p>
        </w:tc>
      </w:tr>
      <w:tr w:rsidR="003D73B0" w:rsidRPr="005319C5" w14:paraId="458D1A27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3C02B79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3887" w:type="dxa"/>
            <w:noWrap/>
            <w:vAlign w:val="center"/>
            <w:hideMark/>
          </w:tcPr>
          <w:p w14:paraId="4F4AF187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1534" w:type="dxa"/>
            <w:noWrap/>
            <w:vAlign w:val="center"/>
            <w:hideMark/>
          </w:tcPr>
          <w:p w14:paraId="0920ACA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/L</w:t>
            </w:r>
          </w:p>
        </w:tc>
      </w:tr>
      <w:tr w:rsidR="003D73B0" w:rsidRPr="005319C5" w14:paraId="6A956DC2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51311193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m.</w:t>
            </w:r>
          </w:p>
        </w:tc>
        <w:tc>
          <w:tcPr>
            <w:tcW w:w="3887" w:type="dxa"/>
            <w:noWrap/>
            <w:vAlign w:val="center"/>
            <w:hideMark/>
          </w:tcPr>
          <w:p w14:paraId="627C1236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ocyte</w:t>
            </w:r>
          </w:p>
        </w:tc>
        <w:tc>
          <w:tcPr>
            <w:tcW w:w="1534" w:type="dxa"/>
            <w:noWrap/>
            <w:vAlign w:val="center"/>
            <w:hideMark/>
          </w:tcPr>
          <w:p w14:paraId="4CD38B57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3D73B0" w:rsidRPr="005319C5" w14:paraId="5F049FFD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1A08D9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CH</w:t>
            </w:r>
          </w:p>
        </w:tc>
        <w:tc>
          <w:tcPr>
            <w:tcW w:w="3887" w:type="dxa"/>
            <w:noWrap/>
            <w:vAlign w:val="center"/>
            <w:hideMark/>
          </w:tcPr>
          <w:p w14:paraId="076377E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Corpuscular Hemoglobin</w:t>
            </w:r>
          </w:p>
        </w:tc>
        <w:tc>
          <w:tcPr>
            <w:tcW w:w="1534" w:type="dxa"/>
            <w:noWrap/>
            <w:vAlign w:val="center"/>
            <w:hideMark/>
          </w:tcPr>
          <w:p w14:paraId="0DFA8673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</w:p>
        </w:tc>
      </w:tr>
      <w:tr w:rsidR="003D73B0" w:rsidRPr="005319C5" w14:paraId="180FC1AE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4F7A839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CHC</w:t>
            </w:r>
          </w:p>
        </w:tc>
        <w:tc>
          <w:tcPr>
            <w:tcW w:w="3887" w:type="dxa"/>
            <w:noWrap/>
            <w:vAlign w:val="center"/>
            <w:hideMark/>
          </w:tcPr>
          <w:p w14:paraId="2A161AF5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Corpuscular Hemoglobin Concentration</w:t>
            </w:r>
          </w:p>
        </w:tc>
        <w:tc>
          <w:tcPr>
            <w:tcW w:w="1534" w:type="dxa"/>
            <w:noWrap/>
            <w:vAlign w:val="center"/>
            <w:hideMark/>
          </w:tcPr>
          <w:p w14:paraId="2D14F535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dL</w:t>
            </w:r>
          </w:p>
        </w:tc>
      </w:tr>
      <w:tr w:rsidR="003D73B0" w:rsidRPr="005319C5" w14:paraId="5602A600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2F85F85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CV</w:t>
            </w:r>
          </w:p>
        </w:tc>
        <w:tc>
          <w:tcPr>
            <w:tcW w:w="3887" w:type="dxa"/>
            <w:noWrap/>
            <w:vAlign w:val="center"/>
            <w:hideMark/>
          </w:tcPr>
          <w:p w14:paraId="419604EA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Corpuscular Volume</w:t>
            </w:r>
          </w:p>
        </w:tc>
        <w:tc>
          <w:tcPr>
            <w:tcW w:w="1534" w:type="dxa"/>
            <w:noWrap/>
            <w:vAlign w:val="center"/>
            <w:hideMark/>
          </w:tcPr>
          <w:p w14:paraId="33476BE3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</w:t>
            </w:r>
            <w:proofErr w:type="spellEnd"/>
          </w:p>
        </w:tc>
      </w:tr>
      <w:tr w:rsidR="003D73B0" w:rsidRPr="005319C5" w14:paraId="061599A0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3EA7333B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3887" w:type="dxa"/>
            <w:noWrap/>
            <w:vAlign w:val="center"/>
            <w:hideMark/>
          </w:tcPr>
          <w:p w14:paraId="2F65211F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nesium</w:t>
            </w:r>
          </w:p>
        </w:tc>
        <w:tc>
          <w:tcPr>
            <w:tcW w:w="1534" w:type="dxa"/>
            <w:noWrap/>
            <w:vAlign w:val="center"/>
            <w:hideMark/>
          </w:tcPr>
          <w:p w14:paraId="55B46F1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/L</w:t>
            </w:r>
          </w:p>
        </w:tc>
      </w:tr>
      <w:tr w:rsidR="003D73B0" w:rsidRPr="005319C5" w14:paraId="7EC0775A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5B3365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o.</w:t>
            </w:r>
          </w:p>
        </w:tc>
        <w:tc>
          <w:tcPr>
            <w:tcW w:w="3887" w:type="dxa"/>
            <w:noWrap/>
            <w:vAlign w:val="center"/>
            <w:hideMark/>
          </w:tcPr>
          <w:p w14:paraId="473774D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cyte</w:t>
            </w:r>
          </w:p>
        </w:tc>
        <w:tc>
          <w:tcPr>
            <w:tcW w:w="1534" w:type="dxa"/>
            <w:noWrap/>
            <w:vAlign w:val="center"/>
            <w:hideMark/>
          </w:tcPr>
          <w:p w14:paraId="3589B3B8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3D73B0" w:rsidRPr="005319C5" w14:paraId="726DCC8A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38AFABE9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T-pro BNP</w:t>
            </w:r>
          </w:p>
        </w:tc>
        <w:tc>
          <w:tcPr>
            <w:tcW w:w="3887" w:type="dxa"/>
            <w:noWrap/>
            <w:vAlign w:val="center"/>
            <w:hideMark/>
          </w:tcPr>
          <w:p w14:paraId="4662D8F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terminal pro B-type natriuretic peptide</w:t>
            </w:r>
          </w:p>
        </w:tc>
        <w:tc>
          <w:tcPr>
            <w:tcW w:w="1534" w:type="dxa"/>
            <w:noWrap/>
            <w:vAlign w:val="center"/>
            <w:hideMark/>
          </w:tcPr>
          <w:p w14:paraId="592B6FD3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</w:tr>
      <w:tr w:rsidR="003D73B0" w:rsidRPr="005319C5" w14:paraId="1465C99B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794CB0A2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3887" w:type="dxa"/>
            <w:noWrap/>
            <w:vAlign w:val="center"/>
            <w:hideMark/>
          </w:tcPr>
          <w:p w14:paraId="0E212347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1534" w:type="dxa"/>
            <w:noWrap/>
            <w:vAlign w:val="center"/>
            <w:hideMark/>
          </w:tcPr>
          <w:p w14:paraId="285307FA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/L</w:t>
            </w:r>
          </w:p>
        </w:tc>
      </w:tr>
      <w:tr w:rsidR="003D73B0" w:rsidRPr="005319C5" w14:paraId="2712E2D2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1FF3F33C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887" w:type="dxa"/>
            <w:noWrap/>
            <w:vAlign w:val="center"/>
            <w:hideMark/>
          </w:tcPr>
          <w:p w14:paraId="6CC719EA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1534" w:type="dxa"/>
            <w:noWrap/>
            <w:vAlign w:val="center"/>
            <w:hideMark/>
          </w:tcPr>
          <w:p w14:paraId="2D3A0D09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dL</w:t>
            </w:r>
          </w:p>
        </w:tc>
      </w:tr>
      <w:tr w:rsidR="003D73B0" w:rsidRPr="005319C5" w14:paraId="1F5E03CE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1A944FE2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T</w:t>
            </w:r>
          </w:p>
        </w:tc>
        <w:tc>
          <w:tcPr>
            <w:tcW w:w="3887" w:type="dxa"/>
            <w:noWrap/>
            <w:vAlign w:val="center"/>
            <w:hideMark/>
          </w:tcPr>
          <w:p w14:paraId="46C9506A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elet</w:t>
            </w:r>
          </w:p>
        </w:tc>
        <w:tc>
          <w:tcPr>
            <w:tcW w:w="1534" w:type="dxa"/>
            <w:noWrap/>
            <w:vAlign w:val="center"/>
            <w:hideMark/>
          </w:tcPr>
          <w:p w14:paraId="341EDF0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/</w:t>
            </w:r>
            <w:proofErr w:type="spellStart"/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L</w:t>
            </w:r>
            <w:proofErr w:type="spellEnd"/>
          </w:p>
        </w:tc>
      </w:tr>
      <w:tr w:rsidR="003D73B0" w:rsidRPr="005319C5" w14:paraId="24E872FA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74C4B286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3887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01C3D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hrombin Time</w:t>
            </w:r>
          </w:p>
        </w:tc>
        <w:tc>
          <w:tcPr>
            <w:tcW w:w="1534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3C26D5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</w:t>
            </w:r>
          </w:p>
        </w:tc>
      </w:tr>
      <w:tr w:rsidR="003D73B0" w:rsidRPr="005319C5" w14:paraId="6F40196A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48F9D4B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T INR</w:t>
            </w:r>
          </w:p>
        </w:tc>
        <w:tc>
          <w:tcPr>
            <w:tcW w:w="3887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1491E9C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hrombin Time and International Normalized Ratio</w:t>
            </w:r>
          </w:p>
        </w:tc>
        <w:tc>
          <w:tcPr>
            <w:tcW w:w="1534" w:type="dxa"/>
            <w:tcBorders>
              <w:right w:val="single" w:sz="4" w:space="0" w:color="000000"/>
            </w:tcBorders>
            <w:vAlign w:val="center"/>
          </w:tcPr>
          <w:p w14:paraId="3CC1BB6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3D73B0" w:rsidRPr="005319C5" w14:paraId="781A444D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91BE907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TT</w:t>
            </w:r>
          </w:p>
        </w:tc>
        <w:tc>
          <w:tcPr>
            <w:tcW w:w="3887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EC76C37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Thromboplastin Time</w:t>
            </w:r>
          </w:p>
        </w:tc>
        <w:tc>
          <w:tcPr>
            <w:tcW w:w="1534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138F3613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</w:t>
            </w:r>
          </w:p>
        </w:tc>
      </w:tr>
      <w:tr w:rsidR="003D73B0" w:rsidRPr="005319C5" w14:paraId="3EC10491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22BB302A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BC</w:t>
            </w:r>
          </w:p>
        </w:tc>
        <w:tc>
          <w:tcPr>
            <w:tcW w:w="3887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02338E35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Blood Cell</w:t>
            </w:r>
          </w:p>
        </w:tc>
        <w:tc>
          <w:tcPr>
            <w:tcW w:w="1534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0EE33DA8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</w:t>
            </w:r>
            <w:proofErr w:type="spellStart"/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L</w:t>
            </w:r>
            <w:proofErr w:type="spellEnd"/>
          </w:p>
        </w:tc>
      </w:tr>
      <w:tr w:rsidR="003D73B0" w:rsidRPr="005319C5" w14:paraId="670D07B9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DD8F17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DW-CV</w:t>
            </w:r>
          </w:p>
        </w:tc>
        <w:tc>
          <w:tcPr>
            <w:tcW w:w="3887" w:type="dxa"/>
            <w:noWrap/>
            <w:vAlign w:val="center"/>
            <w:hideMark/>
          </w:tcPr>
          <w:p w14:paraId="56B32975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Cell Volume Distribution Width</w:t>
            </w:r>
          </w:p>
        </w:tc>
        <w:tc>
          <w:tcPr>
            <w:tcW w:w="1534" w:type="dxa"/>
            <w:noWrap/>
            <w:vAlign w:val="center"/>
            <w:hideMark/>
          </w:tcPr>
          <w:p w14:paraId="324A4A3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3D73B0" w:rsidRPr="005319C5" w14:paraId="0D828FEC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79EE40CF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g</w:t>
            </w:r>
          </w:p>
        </w:tc>
        <w:tc>
          <w:tcPr>
            <w:tcW w:w="3887" w:type="dxa"/>
            <w:noWrap/>
            <w:vAlign w:val="center"/>
            <w:hideMark/>
          </w:tcPr>
          <w:p w14:paraId="44394806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gmented Neutrophil</w:t>
            </w:r>
          </w:p>
        </w:tc>
        <w:tc>
          <w:tcPr>
            <w:tcW w:w="1534" w:type="dxa"/>
            <w:noWrap/>
            <w:vAlign w:val="center"/>
            <w:hideMark/>
          </w:tcPr>
          <w:p w14:paraId="648CED9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3D73B0" w:rsidRPr="005319C5" w14:paraId="5427C4B6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64D805B5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-BIL</w:t>
            </w:r>
          </w:p>
        </w:tc>
        <w:tc>
          <w:tcPr>
            <w:tcW w:w="3887" w:type="dxa"/>
            <w:noWrap/>
            <w:vAlign w:val="center"/>
            <w:hideMark/>
          </w:tcPr>
          <w:p w14:paraId="4E5FDAB4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Bilirubin</w:t>
            </w:r>
          </w:p>
        </w:tc>
        <w:tc>
          <w:tcPr>
            <w:tcW w:w="1534" w:type="dxa"/>
            <w:noWrap/>
            <w:vAlign w:val="center"/>
            <w:hideMark/>
          </w:tcPr>
          <w:p w14:paraId="4E55FF16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dL</w:t>
            </w:r>
          </w:p>
        </w:tc>
      </w:tr>
      <w:tr w:rsidR="003D73B0" w:rsidRPr="005319C5" w14:paraId="672EB24C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14B24C2B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P</w:t>
            </w:r>
          </w:p>
        </w:tc>
        <w:tc>
          <w:tcPr>
            <w:tcW w:w="3887" w:type="dxa"/>
            <w:noWrap/>
            <w:vAlign w:val="center"/>
            <w:hideMark/>
          </w:tcPr>
          <w:p w14:paraId="1720BD2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Protein</w:t>
            </w:r>
          </w:p>
        </w:tc>
        <w:tc>
          <w:tcPr>
            <w:tcW w:w="1534" w:type="dxa"/>
            <w:noWrap/>
            <w:vAlign w:val="center"/>
            <w:hideMark/>
          </w:tcPr>
          <w:p w14:paraId="5E04549B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dL</w:t>
            </w:r>
          </w:p>
        </w:tc>
      </w:tr>
      <w:tr w:rsidR="003D73B0" w:rsidRPr="005319C5" w14:paraId="4D9B6B80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57AEE58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3887" w:type="dxa"/>
            <w:noWrap/>
            <w:vAlign w:val="center"/>
            <w:hideMark/>
          </w:tcPr>
          <w:p w14:paraId="58166C8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1534" w:type="dxa"/>
            <w:noWrap/>
            <w:vAlign w:val="center"/>
            <w:hideMark/>
          </w:tcPr>
          <w:p w14:paraId="6F4F3B1B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dL</w:t>
            </w:r>
          </w:p>
        </w:tc>
      </w:tr>
      <w:tr w:rsidR="003D73B0" w:rsidRPr="005319C5" w14:paraId="5893CBC4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5E77EE88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BC</w:t>
            </w:r>
          </w:p>
        </w:tc>
        <w:tc>
          <w:tcPr>
            <w:tcW w:w="3887" w:type="dxa"/>
            <w:noWrap/>
            <w:vAlign w:val="center"/>
            <w:hideMark/>
          </w:tcPr>
          <w:p w14:paraId="3A06B9DD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Blood Cell</w:t>
            </w:r>
          </w:p>
        </w:tc>
        <w:tc>
          <w:tcPr>
            <w:tcW w:w="1534" w:type="dxa"/>
            <w:noWrap/>
            <w:vAlign w:val="center"/>
            <w:hideMark/>
          </w:tcPr>
          <w:p w14:paraId="2F1520B0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/</w:t>
            </w:r>
            <w:proofErr w:type="spellStart"/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L</w:t>
            </w:r>
            <w:proofErr w:type="spellEnd"/>
          </w:p>
        </w:tc>
      </w:tr>
      <w:tr w:rsidR="003D73B0" w:rsidRPr="005319C5" w14:paraId="5A8AD929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38FCF126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3887" w:type="dxa"/>
            <w:noWrap/>
            <w:vAlign w:val="center"/>
            <w:hideMark/>
          </w:tcPr>
          <w:p w14:paraId="5ABC1B9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imated Glomerular Filtration Rate</w:t>
            </w:r>
          </w:p>
        </w:tc>
        <w:tc>
          <w:tcPr>
            <w:tcW w:w="1534" w:type="dxa"/>
            <w:noWrap/>
            <w:vAlign w:val="center"/>
            <w:hideMark/>
          </w:tcPr>
          <w:p w14:paraId="7D7A5E91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1.73 m^2</w:t>
            </w:r>
          </w:p>
        </w:tc>
      </w:tr>
      <w:tr w:rsidR="003D73B0" w:rsidRPr="005319C5" w14:paraId="6619C661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1BB9D6BC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CRP</w:t>
            </w:r>
          </w:p>
        </w:tc>
        <w:tc>
          <w:tcPr>
            <w:tcW w:w="3887" w:type="dxa"/>
            <w:noWrap/>
            <w:vAlign w:val="center"/>
            <w:hideMark/>
          </w:tcPr>
          <w:p w14:paraId="436F9FCC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-Sensitivity C-Reactive Protein</w:t>
            </w:r>
          </w:p>
        </w:tc>
        <w:tc>
          <w:tcPr>
            <w:tcW w:w="1534" w:type="dxa"/>
            <w:noWrap/>
            <w:vAlign w:val="center"/>
            <w:hideMark/>
          </w:tcPr>
          <w:p w14:paraId="2C52231C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dL</w:t>
            </w:r>
          </w:p>
        </w:tc>
      </w:tr>
      <w:tr w:rsidR="003D73B0" w:rsidRPr="005319C5" w14:paraId="2CF894D4" w14:textId="77777777" w:rsidTr="00027B11">
        <w:trPr>
          <w:trHeight w:val="227"/>
        </w:trPr>
        <w:tc>
          <w:tcPr>
            <w:tcW w:w="1237" w:type="dxa"/>
            <w:noWrap/>
            <w:vAlign w:val="center"/>
            <w:hideMark/>
          </w:tcPr>
          <w:p w14:paraId="05DC75F2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s-cTnT</w:t>
            </w:r>
            <w:proofErr w:type="spellEnd"/>
          </w:p>
        </w:tc>
        <w:tc>
          <w:tcPr>
            <w:tcW w:w="3887" w:type="dxa"/>
            <w:noWrap/>
            <w:vAlign w:val="center"/>
            <w:hideMark/>
          </w:tcPr>
          <w:p w14:paraId="75A57E4E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-Sensitive Cardiac Troponin T</w:t>
            </w:r>
          </w:p>
        </w:tc>
        <w:tc>
          <w:tcPr>
            <w:tcW w:w="1534" w:type="dxa"/>
            <w:noWrap/>
            <w:vAlign w:val="center"/>
            <w:hideMark/>
          </w:tcPr>
          <w:p w14:paraId="68EB7BC8" w14:textId="77777777" w:rsidR="003D73B0" w:rsidRPr="005319C5" w:rsidRDefault="003D73B0" w:rsidP="00027B11">
            <w:pPr>
              <w:spacing w:line="180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/L</w:t>
            </w:r>
          </w:p>
        </w:tc>
      </w:tr>
    </w:tbl>
    <w:p w14:paraId="57725571" w14:textId="77777777" w:rsidR="003D73B0" w:rsidRDefault="003D73B0" w:rsidP="003D73B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DE6F049" w14:textId="77777777" w:rsidR="00D5593C" w:rsidRDefault="00D5593C"/>
    <w:sectPr w:rsidR="00D5593C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6B533" w14:textId="77777777" w:rsidR="00765E57" w:rsidRDefault="00765E57" w:rsidP="003D73B0">
      <w:r>
        <w:separator/>
      </w:r>
    </w:p>
  </w:endnote>
  <w:endnote w:type="continuationSeparator" w:id="0">
    <w:p w14:paraId="0BDC2E34" w14:textId="77777777" w:rsidR="00765E57" w:rsidRDefault="00765E57" w:rsidP="003D7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821393208"/>
      <w:docPartObj>
        <w:docPartGallery w:val="Page Numbers (Bottom of Page)"/>
        <w:docPartUnique/>
      </w:docPartObj>
    </w:sdtPr>
    <w:sdtContent>
      <w:p w14:paraId="5E4DA1E8" w14:textId="063ACA98" w:rsidR="003D73B0" w:rsidRDefault="003D73B0" w:rsidP="003D73B0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2A9CD96B" w14:textId="77777777" w:rsidR="003D73B0" w:rsidRDefault="003D73B0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584223462"/>
      <w:docPartObj>
        <w:docPartGallery w:val="Page Numbers (Bottom of Page)"/>
        <w:docPartUnique/>
      </w:docPartObj>
    </w:sdtPr>
    <w:sdtContent>
      <w:p w14:paraId="402FD8B6" w14:textId="5AC2AC7C" w:rsidR="003D73B0" w:rsidRDefault="003D73B0" w:rsidP="003D73B0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17A56C13" w14:textId="77777777" w:rsidR="003D73B0" w:rsidRDefault="003D73B0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00048" w14:textId="77777777" w:rsidR="00765E57" w:rsidRDefault="00765E57" w:rsidP="003D73B0">
      <w:r>
        <w:separator/>
      </w:r>
    </w:p>
  </w:footnote>
  <w:footnote w:type="continuationSeparator" w:id="0">
    <w:p w14:paraId="5A8B5430" w14:textId="77777777" w:rsidR="00765E57" w:rsidRDefault="00765E57" w:rsidP="003D7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B0"/>
    <w:rsid w:val="000103C4"/>
    <w:rsid w:val="00011925"/>
    <w:rsid w:val="0003561D"/>
    <w:rsid w:val="00040690"/>
    <w:rsid w:val="000555BA"/>
    <w:rsid w:val="00077C4C"/>
    <w:rsid w:val="000935D0"/>
    <w:rsid w:val="000B549B"/>
    <w:rsid w:val="000C0797"/>
    <w:rsid w:val="000C131B"/>
    <w:rsid w:val="000C52F0"/>
    <w:rsid w:val="000C6E0E"/>
    <w:rsid w:val="000D37D6"/>
    <w:rsid w:val="000D6B96"/>
    <w:rsid w:val="00121335"/>
    <w:rsid w:val="00126326"/>
    <w:rsid w:val="00137581"/>
    <w:rsid w:val="00141678"/>
    <w:rsid w:val="001749D6"/>
    <w:rsid w:val="001767C4"/>
    <w:rsid w:val="0017713E"/>
    <w:rsid w:val="00181FF6"/>
    <w:rsid w:val="001869D9"/>
    <w:rsid w:val="001A2B4C"/>
    <w:rsid w:val="001A4741"/>
    <w:rsid w:val="001B2788"/>
    <w:rsid w:val="001C0C8D"/>
    <w:rsid w:val="001C34E1"/>
    <w:rsid w:val="001E12D9"/>
    <w:rsid w:val="001E5D26"/>
    <w:rsid w:val="001F0C07"/>
    <w:rsid w:val="001F5640"/>
    <w:rsid w:val="00205118"/>
    <w:rsid w:val="00210ADE"/>
    <w:rsid w:val="00210D24"/>
    <w:rsid w:val="002160F4"/>
    <w:rsid w:val="00222CDB"/>
    <w:rsid w:val="00223B85"/>
    <w:rsid w:val="00237E6C"/>
    <w:rsid w:val="0024267F"/>
    <w:rsid w:val="00254E11"/>
    <w:rsid w:val="002671BE"/>
    <w:rsid w:val="0027753E"/>
    <w:rsid w:val="0029416F"/>
    <w:rsid w:val="00296F4A"/>
    <w:rsid w:val="002F2200"/>
    <w:rsid w:val="002F646C"/>
    <w:rsid w:val="002F6F77"/>
    <w:rsid w:val="002F7EE0"/>
    <w:rsid w:val="00337DFE"/>
    <w:rsid w:val="00342358"/>
    <w:rsid w:val="00374374"/>
    <w:rsid w:val="003810EA"/>
    <w:rsid w:val="00392710"/>
    <w:rsid w:val="00397745"/>
    <w:rsid w:val="003C1BCC"/>
    <w:rsid w:val="003C46D6"/>
    <w:rsid w:val="003C6D93"/>
    <w:rsid w:val="003D73B0"/>
    <w:rsid w:val="003E760D"/>
    <w:rsid w:val="003F5191"/>
    <w:rsid w:val="003F72D1"/>
    <w:rsid w:val="004169EE"/>
    <w:rsid w:val="00453979"/>
    <w:rsid w:val="00454354"/>
    <w:rsid w:val="004544DD"/>
    <w:rsid w:val="00477468"/>
    <w:rsid w:val="004A00D4"/>
    <w:rsid w:val="004B17F5"/>
    <w:rsid w:val="004B5383"/>
    <w:rsid w:val="004B7B07"/>
    <w:rsid w:val="004E7164"/>
    <w:rsid w:val="00503EE9"/>
    <w:rsid w:val="00505C5B"/>
    <w:rsid w:val="0050764E"/>
    <w:rsid w:val="00530E1A"/>
    <w:rsid w:val="005323A1"/>
    <w:rsid w:val="0053525C"/>
    <w:rsid w:val="00540A9B"/>
    <w:rsid w:val="00547789"/>
    <w:rsid w:val="00552CC3"/>
    <w:rsid w:val="005604F3"/>
    <w:rsid w:val="00563613"/>
    <w:rsid w:val="00570FA8"/>
    <w:rsid w:val="00572C61"/>
    <w:rsid w:val="0059321D"/>
    <w:rsid w:val="005A2B0B"/>
    <w:rsid w:val="005B7D93"/>
    <w:rsid w:val="005D0160"/>
    <w:rsid w:val="005D5D9D"/>
    <w:rsid w:val="006257D4"/>
    <w:rsid w:val="006368EC"/>
    <w:rsid w:val="00643EE8"/>
    <w:rsid w:val="0065059C"/>
    <w:rsid w:val="00655238"/>
    <w:rsid w:val="00670720"/>
    <w:rsid w:val="00682CA1"/>
    <w:rsid w:val="00692082"/>
    <w:rsid w:val="006B36DA"/>
    <w:rsid w:val="006B3D25"/>
    <w:rsid w:val="006B5CC6"/>
    <w:rsid w:val="006C0EFA"/>
    <w:rsid w:val="006D5071"/>
    <w:rsid w:val="006E267C"/>
    <w:rsid w:val="006F1996"/>
    <w:rsid w:val="006F2DAD"/>
    <w:rsid w:val="007139E2"/>
    <w:rsid w:val="00734F46"/>
    <w:rsid w:val="00736939"/>
    <w:rsid w:val="00745ACA"/>
    <w:rsid w:val="00757C95"/>
    <w:rsid w:val="00765E57"/>
    <w:rsid w:val="00767820"/>
    <w:rsid w:val="00783630"/>
    <w:rsid w:val="007915C1"/>
    <w:rsid w:val="0079628E"/>
    <w:rsid w:val="007A5660"/>
    <w:rsid w:val="007C0284"/>
    <w:rsid w:val="007C081A"/>
    <w:rsid w:val="007C1C0A"/>
    <w:rsid w:val="007C3497"/>
    <w:rsid w:val="007D20AB"/>
    <w:rsid w:val="007E0C49"/>
    <w:rsid w:val="007E1FE4"/>
    <w:rsid w:val="007E7163"/>
    <w:rsid w:val="007F7007"/>
    <w:rsid w:val="00800366"/>
    <w:rsid w:val="00813F49"/>
    <w:rsid w:val="0081738E"/>
    <w:rsid w:val="00831C08"/>
    <w:rsid w:val="00833D69"/>
    <w:rsid w:val="00840E36"/>
    <w:rsid w:val="00846948"/>
    <w:rsid w:val="00846D5F"/>
    <w:rsid w:val="0084776E"/>
    <w:rsid w:val="00850004"/>
    <w:rsid w:val="00874FE2"/>
    <w:rsid w:val="0089074C"/>
    <w:rsid w:val="0089289E"/>
    <w:rsid w:val="00893062"/>
    <w:rsid w:val="008A0CB2"/>
    <w:rsid w:val="008A2539"/>
    <w:rsid w:val="008B50AD"/>
    <w:rsid w:val="008C39CE"/>
    <w:rsid w:val="008F0C69"/>
    <w:rsid w:val="008F7DCC"/>
    <w:rsid w:val="009003E3"/>
    <w:rsid w:val="009008A4"/>
    <w:rsid w:val="00902182"/>
    <w:rsid w:val="00913B3B"/>
    <w:rsid w:val="0091474C"/>
    <w:rsid w:val="00921731"/>
    <w:rsid w:val="00924F94"/>
    <w:rsid w:val="0092723C"/>
    <w:rsid w:val="00931D2D"/>
    <w:rsid w:val="0093390F"/>
    <w:rsid w:val="0095628C"/>
    <w:rsid w:val="00957028"/>
    <w:rsid w:val="00962ED6"/>
    <w:rsid w:val="00970E56"/>
    <w:rsid w:val="00975180"/>
    <w:rsid w:val="00981469"/>
    <w:rsid w:val="0098230B"/>
    <w:rsid w:val="009874DC"/>
    <w:rsid w:val="00995828"/>
    <w:rsid w:val="00A00C53"/>
    <w:rsid w:val="00A05833"/>
    <w:rsid w:val="00A253E3"/>
    <w:rsid w:val="00A51360"/>
    <w:rsid w:val="00A51B44"/>
    <w:rsid w:val="00A56597"/>
    <w:rsid w:val="00A643AC"/>
    <w:rsid w:val="00A668A1"/>
    <w:rsid w:val="00A72328"/>
    <w:rsid w:val="00A8030C"/>
    <w:rsid w:val="00A82BB9"/>
    <w:rsid w:val="00A853BD"/>
    <w:rsid w:val="00AB3498"/>
    <w:rsid w:val="00AB56CF"/>
    <w:rsid w:val="00AC2B17"/>
    <w:rsid w:val="00AD586D"/>
    <w:rsid w:val="00AE44B9"/>
    <w:rsid w:val="00AF0531"/>
    <w:rsid w:val="00AF6A7B"/>
    <w:rsid w:val="00B171BD"/>
    <w:rsid w:val="00B4352F"/>
    <w:rsid w:val="00B43AFC"/>
    <w:rsid w:val="00B7282A"/>
    <w:rsid w:val="00B772CE"/>
    <w:rsid w:val="00B96F9A"/>
    <w:rsid w:val="00BB2D84"/>
    <w:rsid w:val="00BC7257"/>
    <w:rsid w:val="00BD17F3"/>
    <w:rsid w:val="00BE15B7"/>
    <w:rsid w:val="00BE1A97"/>
    <w:rsid w:val="00BE3E6C"/>
    <w:rsid w:val="00BF2272"/>
    <w:rsid w:val="00C01F97"/>
    <w:rsid w:val="00C12F39"/>
    <w:rsid w:val="00C31DCD"/>
    <w:rsid w:val="00C435B5"/>
    <w:rsid w:val="00C81B3C"/>
    <w:rsid w:val="00C82622"/>
    <w:rsid w:val="00CA2D54"/>
    <w:rsid w:val="00CD2AA7"/>
    <w:rsid w:val="00CD2DC2"/>
    <w:rsid w:val="00CE0D07"/>
    <w:rsid w:val="00D0207A"/>
    <w:rsid w:val="00D25951"/>
    <w:rsid w:val="00D33495"/>
    <w:rsid w:val="00D33F10"/>
    <w:rsid w:val="00D34E95"/>
    <w:rsid w:val="00D460F3"/>
    <w:rsid w:val="00D5593C"/>
    <w:rsid w:val="00D56E4A"/>
    <w:rsid w:val="00D62642"/>
    <w:rsid w:val="00D66C71"/>
    <w:rsid w:val="00D710B8"/>
    <w:rsid w:val="00DA0A51"/>
    <w:rsid w:val="00DB67F7"/>
    <w:rsid w:val="00DC7335"/>
    <w:rsid w:val="00DC7349"/>
    <w:rsid w:val="00DC7379"/>
    <w:rsid w:val="00DF5F1D"/>
    <w:rsid w:val="00E04A1A"/>
    <w:rsid w:val="00E13F1A"/>
    <w:rsid w:val="00E67500"/>
    <w:rsid w:val="00E72F45"/>
    <w:rsid w:val="00E841DF"/>
    <w:rsid w:val="00E85BF7"/>
    <w:rsid w:val="00EB1026"/>
    <w:rsid w:val="00ED45CB"/>
    <w:rsid w:val="00ED7012"/>
    <w:rsid w:val="00EE2BE4"/>
    <w:rsid w:val="00EE6FB2"/>
    <w:rsid w:val="00EE785B"/>
    <w:rsid w:val="00EF0D7C"/>
    <w:rsid w:val="00EF7EA3"/>
    <w:rsid w:val="00F02A8A"/>
    <w:rsid w:val="00F46F76"/>
    <w:rsid w:val="00F54741"/>
    <w:rsid w:val="00F744BB"/>
    <w:rsid w:val="00F7713D"/>
    <w:rsid w:val="00F83BD7"/>
    <w:rsid w:val="00F92046"/>
    <w:rsid w:val="00F94DA6"/>
    <w:rsid w:val="00F966E3"/>
    <w:rsid w:val="00F97C0C"/>
    <w:rsid w:val="00FA3A8D"/>
    <w:rsid w:val="00FA4A65"/>
    <w:rsid w:val="00FA53C8"/>
    <w:rsid w:val="00FB0C53"/>
    <w:rsid w:val="00FD61C4"/>
    <w:rsid w:val="00FE5BFA"/>
    <w:rsid w:val="00FF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18443"/>
  <w15:chartTrackingRefBased/>
  <w15:docId w15:val="{548BEE4C-8853-F74E-BF01-ED8A44F50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3B0"/>
    <w:pPr>
      <w:widowControl w:val="0"/>
      <w:spacing w:after="0" w:line="240" w:lineRule="auto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D73B0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73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73B0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73B0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73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73B0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73B0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73B0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73B0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D73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D7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D73B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D7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D73B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D73B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D73B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D73B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D73B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D73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3D7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73B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3D73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73B0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3D73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73B0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3D73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7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3D73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73B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D73B0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3D73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3D73B0"/>
    <w:rPr>
      <w:sz w:val="20"/>
      <w:szCs w:val="20"/>
      <w14:ligatures w14:val="none"/>
    </w:rPr>
  </w:style>
  <w:style w:type="character" w:styleId="af1">
    <w:name w:val="page number"/>
    <w:basedOn w:val="a0"/>
    <w:uiPriority w:val="99"/>
    <w:semiHidden/>
    <w:unhideWhenUsed/>
    <w:rsid w:val="003D7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93</Characters>
  <Application>Microsoft Office Word</Application>
  <DocSecurity>0</DocSecurity>
  <Lines>161</Lines>
  <Paragraphs>168</Paragraphs>
  <ScaleCrop>false</ScaleCrop>
  <Company>國立台灣大學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台大醫學院蘇剛毅</dc:creator>
  <cp:keywords/>
  <dc:description/>
  <cp:lastModifiedBy>台大醫學院蘇剛毅</cp:lastModifiedBy>
  <cp:revision>1</cp:revision>
  <dcterms:created xsi:type="dcterms:W3CDTF">2026-02-09T15:17:00Z</dcterms:created>
  <dcterms:modified xsi:type="dcterms:W3CDTF">2026-02-09T15:18:00Z</dcterms:modified>
</cp:coreProperties>
</file>